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4DA8C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egro A, Šegota V, Papp B, Deme J, Kovács D, Purger D, Csiky J (2018) The invasive moss </w:t>
      </w:r>
      <w:r w:rsidRPr="00487E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mpylopus introflexu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hedw.) Brid.(Bryophyta) spreads further into south-Eastern Europe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ryptogamie, Bryologie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39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: 331-341. </w:t>
      </w:r>
      <w:hyperlink r:id="rId4" w:history="1">
        <w:r w:rsidRPr="0021303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10.7872/cryb/v39.iss3.2018.331</w:t>
        </w:r>
      </w:hyperlink>
    </w:p>
    <w:p w14:paraId="59B11E99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lockeel TL, Afridi HUR, Bakalin VA, Czernyadjeva IV, Eckstein J, Erzberger P, Frey W, Fuertes E, Abdullah Gilani S, Hedenas L et al. (2007). New national and regional bryophyte records, 16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ournal of bryology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29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: 198-198. </w:t>
      </w:r>
      <w:hyperlink r:id="rId5" w:history="1">
        <w:r w:rsidRPr="00487EEA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10.1179/174328207X209203</w:t>
        </w:r>
      </w:hyperlink>
    </w:p>
    <w:p w14:paraId="7AEFC997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lockeel TL, Bakalin VA, Bednarek-Ochyra H, Ochyra R, Buck WR, Choi S, </w:t>
      </w:r>
      <w:r w:rsidRPr="00487EEA">
        <w:rPr>
          <w:rFonts w:ascii="Times New Roman" w:hAnsi="Times New Roman" w:cs="Times New Roman"/>
          <w:sz w:val="24"/>
          <w:szCs w:val="24"/>
          <w:lang w:val="en-US"/>
        </w:rPr>
        <w:t>Cykowska B, Erdag A, Erzberger P, Kirmaci M, et al.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009) New national and regional bryophyte records, 20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ournal of bryology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31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): </w:t>
      </w:r>
      <w:r w:rsidRPr="00487EEA">
        <w:rPr>
          <w:rFonts w:ascii="Times New Roman" w:hAnsi="Times New Roman" w:cs="Times New Roman"/>
          <w:sz w:val="24"/>
          <w:szCs w:val="24"/>
        </w:rPr>
        <w:t>54-62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hyperlink r:id="rId6" w:history="1">
        <w:r w:rsidRPr="0021303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10.1179/037366808X343711</w:t>
        </w:r>
      </w:hyperlink>
    </w:p>
    <w:p w14:paraId="5C15A947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siky J, Kováts D, Deme J, Takács A, Óvári M, Molnár VA, Malatinszky A, Nagy J, Barina Z (2017) Taxonomical and chorological notes 4 (38–58)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tudia botanica hungarica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48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): 133-144. </w:t>
      </w:r>
      <w:hyperlink r:id="rId7" w:history="1">
        <w:r w:rsidRPr="0021303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10.17110/StudBot.2017.48.1.133</w:t>
        </w:r>
      </w:hyperlink>
    </w:p>
    <w:p w14:paraId="460BF9B6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llis LT, Bednarek-Ochyra H, Ochyra R, Benjumea MJ, Saïs LV, Caparros R, Lara F, Mazimpaka V, Dulin MV, Garilleti R et al. (2013) New national and regional bryophyte records, 35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ournal of bryology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35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: 129-139. </w:t>
      </w:r>
      <w:hyperlink r:id="rId8" w:history="1">
        <w:r w:rsidRPr="0021303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10.1179/1743282013Y.0000000049</w:t>
        </w:r>
      </w:hyperlink>
    </w:p>
    <w:p w14:paraId="54778AB1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órski P, Rosadzinski S, Rusinska A, Pawlikowski P, Wilhelm M, Zubel R, Piwowarski B, Staniaszek-Kik M, Fojcik B, Wolkowycki D et al. (2015) New distributional data on bryophytes of Poland and Slovakia, 3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teciana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19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: 163-176. </w:t>
      </w:r>
      <w:hyperlink r:id="rId9" w:history="1">
        <w:r w:rsidRPr="00960948">
          <w:rPr>
            <w:rStyle w:val="Hyperlink"/>
            <w:rFonts w:ascii="Times New Roman" w:hAnsi="Times New Roman" w:cs="Times New Roman"/>
            <w:sz w:val="24"/>
            <w:szCs w:val="24"/>
          </w:rPr>
          <w:t>10.12657/steciana.019.018</w:t>
        </w:r>
      </w:hyperlink>
    </w:p>
    <w:p w14:paraId="09107E66" w14:textId="77777777" w:rsidR="00E36279" w:rsidRPr="00487EEA" w:rsidRDefault="00E36279" w:rsidP="00E36279">
      <w:pPr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487EEA">
        <w:rPr>
          <w:rFonts w:ascii="Times New Roman" w:hAnsi="Times New Roman" w:cs="Times New Roman"/>
          <w:sz w:val="24"/>
          <w:szCs w:val="24"/>
          <w:lang w:val="en-US"/>
        </w:rPr>
        <w:t>Górski P, Smoczyk M, Rosadziński S, Staniaszek-Kik M, Klama H, Pawlikowski P, Wilhelm M, Topolska K, Romański M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016) New distributional data on bryophytes of Poland and Slovakia, 7. Steciana 20(3): 117-127. </w:t>
      </w:r>
      <w:hyperlink r:id="rId10" w:history="1">
        <w:r w:rsidRPr="00960948">
          <w:rPr>
            <w:rStyle w:val="Hyperlink"/>
            <w:rFonts w:ascii="Times New Roman" w:hAnsi="Times New Roman" w:cs="Times New Roman"/>
            <w:sz w:val="24"/>
            <w:szCs w:val="24"/>
          </w:rPr>
          <w:t>10.12657/steciana.020.014</w:t>
        </w:r>
      </w:hyperlink>
    </w:p>
    <w:p w14:paraId="58CDB737" w14:textId="77777777" w:rsidR="00E36279" w:rsidRPr="00487EEA" w:rsidRDefault="00E36279" w:rsidP="00E36279">
      <w:pPr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rajšek SS, Trnkoczy A, Cimerman ŽL, &amp; Dakskobler I. (2023) </w:t>
      </w:r>
      <w:r w:rsidRPr="00487E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ujerodna vrsta mahu </w:t>
      </w:r>
      <w:r w:rsidRPr="00487EE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Campylopus introflexus </w:t>
      </w:r>
      <w:r w:rsidRPr="00487E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Hedw.) Brid. v Sloveniji. </w:t>
      </w:r>
      <w:r w:rsidRPr="00487EEA">
        <w:rPr>
          <w:rFonts w:ascii="Times New Roman" w:hAnsi="Times New Roman" w:cs="Times New Roman"/>
          <w:iCs/>
          <w:sz w:val="24"/>
          <w:szCs w:val="24"/>
          <w:lang w:val="en-US"/>
        </w:rPr>
        <w:t>Hladnikia 52: 29-45.</w:t>
      </w:r>
    </w:p>
    <w:p w14:paraId="66FAA09B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487EEA">
        <w:rPr>
          <w:rFonts w:ascii="Times New Roman" w:hAnsi="Times New Roman" w:cs="Times New Roman"/>
          <w:sz w:val="24"/>
          <w:szCs w:val="24"/>
        </w:rPr>
        <w:t xml:space="preserve">Ellis LT, Aleffi M, Bednarek-Ochyra H, Bakalin VA, Boiko M, Calleja JA, Fedosov VE, Ignatov MS, Ignatova EA, Garilleti R et al. (2017) New national and regional bryophyte records, 51. Journal of Bryology 39(2):177-190. </w:t>
      </w:r>
      <w:hyperlink r:id="rId11" w:history="1">
        <w:r w:rsidRPr="00960948">
          <w:rPr>
            <w:rStyle w:val="Hyperlink"/>
            <w:rFonts w:ascii="Times New Roman" w:hAnsi="Times New Roman" w:cs="Times New Roman"/>
            <w:sz w:val="24"/>
            <w:szCs w:val="24"/>
          </w:rPr>
          <w:t>10.1080/03736687.2017.1298297</w:t>
        </w:r>
      </w:hyperlink>
      <w:r w:rsidRPr="00487E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F03C2A" w14:textId="77777777" w:rsidR="00E36279" w:rsidRPr="00487EEA" w:rsidRDefault="00E36279" w:rsidP="00E36279">
      <w:pPr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kulášková E (2012) Biology, ecology and invasion characteristics of </w:t>
      </w:r>
      <w:r w:rsidRPr="00487E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mpylopu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troflexu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Czech Republic. Doctoral thesis, </w:t>
      </w:r>
      <w:r w:rsidRPr="00487EEA">
        <w:rPr>
          <w:rFonts w:ascii="Times New Roman" w:hAnsi="Times New Roman" w:cs="Times New Roman"/>
          <w:sz w:val="24"/>
          <w:szCs w:val="24"/>
          <w:lang w:val="en-US"/>
        </w:rPr>
        <w:t>Charles University in Prague, Faculty of Science Department of Botany, 151 pp.</w:t>
      </w:r>
    </w:p>
    <w:p w14:paraId="1640F9A4" w14:textId="77777777" w:rsidR="00E36279" w:rsidRPr="00487EEA" w:rsidRDefault="00E36279" w:rsidP="00E36279">
      <w:pPr>
        <w:autoSpaceDE w:val="0"/>
        <w:autoSpaceDN w:val="0"/>
        <w:adjustRightInd w:val="0"/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šíková K, Dobiašová K (2014) Checklist of bryophytes of the Borská nížina Lowland (Slovakia)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cta Botanica Universitatis Comenianae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49</w:t>
      </w:r>
      <w:r w:rsidRPr="00487EE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: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9-29.</w:t>
      </w:r>
    </w:p>
    <w:p w14:paraId="55B5CF02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ede A, Mežaka A (2016) Invasion of the alien moss </w:t>
      </w:r>
      <w:r w:rsidRPr="00487E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mpylopus introflexu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cutaway peatlands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Herzogia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29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): 35-51. </w:t>
      </w:r>
      <w:hyperlink r:id="rId12" w:history="1">
        <w:r w:rsidRPr="00487EEA">
          <w:rPr>
            <w:rStyle w:val="Hyperlink"/>
            <w:rFonts w:ascii="Times New Roman" w:hAnsi="Times New Roman" w:cs="Times New Roman"/>
            <w:sz w:val="24"/>
            <w:szCs w:val="24"/>
          </w:rPr>
          <w:t>10.13158/heia.29.1.2016.35</w:t>
        </w:r>
      </w:hyperlink>
    </w:p>
    <w:p w14:paraId="3AD3760A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bovljević MS, Tomović G, Niketić M, Lazarević P, Lazarević M, Latinović J, Latinović N, Kabaš E, Djurovic SZ, Kutnar L et al. (2020) New records and noteworthy data of plants, algae and fungi in SE Europe and adjacent regions, 1. Botanica Serbica 44(1): 81-87. </w:t>
      </w:r>
      <w:hyperlink r:id="rId13" w:history="1">
        <w:r w:rsidRPr="0042569D">
          <w:rPr>
            <w:rStyle w:val="Hyperlink"/>
            <w:rFonts w:ascii="Times New Roman" w:hAnsi="Times New Roman" w:cs="Times New Roman"/>
            <w:sz w:val="24"/>
            <w:szCs w:val="24"/>
          </w:rPr>
          <w:t>10.2298/BOTSERB2001081S</w:t>
        </w:r>
      </w:hyperlink>
    </w:p>
    <w:p w14:paraId="5D643034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bovljević MS, Tomović G, Taşkın H, Assyov B, Škondrić S, Perić R, Sabovljević AD, Dragićević S, Marković A, Knežević J et al. (2023) New records and noteworthy data of plants, algae and fungi in SE Europe and adjacent regions, 15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Botanica Serbica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47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: 361-374. </w:t>
      </w:r>
      <w:hyperlink r:id="rId14" w:history="1">
        <w:r w:rsidRPr="0042569D">
          <w:rPr>
            <w:rStyle w:val="Hyperlink"/>
            <w:rFonts w:ascii="Times New Roman" w:hAnsi="Times New Roman" w:cs="Times New Roman"/>
            <w:sz w:val="24"/>
            <w:szCs w:val="24"/>
          </w:rPr>
          <w:t>10.2298/BOTSERB2302361S</w:t>
        </w:r>
      </w:hyperlink>
    </w:p>
    <w:p w14:paraId="679A1B2C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Šegota V, Alegro A, Samardžić M, Rebrina F, Brigić A (2021) Invasive moss </w:t>
      </w:r>
      <w:r w:rsidRPr="00487E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mpylopus introflexu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Hedw.) Brid. continues to spread through Croatia. In </w:t>
      </w:r>
      <w:r w:rsidRPr="00487EE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4. hrvatski simpozij o invazivnim vrstama= 4th Croatian Symposium on Invasive Specie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p. 36-36).</w:t>
      </w:r>
    </w:p>
    <w:p w14:paraId="1E11507C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Širka P, Turisová I, Petrášová A (2016) Bryophytes of Cu-mine heaps in the vicinity of Banská Bystrica (Central Slovakia)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nnales Universitatis Paedagogicae Cracoviensis Studia Naturae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: 24-41.</w:t>
      </w:r>
    </w:p>
    <w:p w14:paraId="1949754C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Širka P; Kubešová S, Mišíková K (2018) Bryophytes of spoil heaps rich in toxic metals in Central Slovakia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Thaiszia - Journal of Botany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8: 59-77. </w:t>
      </w:r>
      <w:hyperlink r:id="rId15" w:history="1">
        <w:r w:rsidRPr="00960948">
          <w:rPr>
            <w:rStyle w:val="Hyperlink"/>
            <w:rFonts w:ascii="Times New Roman" w:hAnsi="Times New Roman" w:cs="Times New Roman"/>
            <w:sz w:val="24"/>
            <w:szCs w:val="24"/>
          </w:rPr>
          <w:t>http://www.bz.upjs.sk/thaiszia</w:t>
        </w:r>
      </w:hyperlink>
    </w:p>
    <w:p w14:paraId="3225ACB1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zűcs P, Csiky J, Papp B (2014) Neofiton </w:t>
      </w:r>
      <w:r w:rsidRPr="00487E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mpylopus introflexu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Hedw.) Brid. elterjedése Magyarországon. Kitaibbelia 19(2): 212-219.</w:t>
      </w:r>
    </w:p>
    <w:p w14:paraId="6A5ED219" w14:textId="77777777" w:rsidR="00E36279" w:rsidRPr="00487EEA" w:rsidRDefault="00E36279" w:rsidP="00E36279">
      <w:pPr>
        <w:spacing w:after="0" w:line="240" w:lineRule="auto"/>
        <w:ind w:left="709" w:hanging="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zűcs P (2018) New data on the distribution of </w:t>
      </w:r>
      <w:r w:rsidRPr="00487E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mpylopus introflexu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Hedw.) Brid. in Hungary.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cta Biologica Plantarum Agriensis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87EEA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6</w:t>
      </w:r>
      <w:r w:rsidRPr="00487EE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:</w:t>
      </w:r>
      <w:r w:rsidRPr="00487E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33-139. </w:t>
      </w:r>
      <w:hyperlink r:id="rId16" w:history="1">
        <w:r w:rsidRPr="00960948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10.21406/abpa.2018.6.133</w:t>
        </w:r>
      </w:hyperlink>
    </w:p>
    <w:p w14:paraId="612993EC" w14:textId="52AEF414" w:rsidR="00E36279" w:rsidRDefault="00E36279" w:rsidP="00E36279">
      <w:r w:rsidRPr="00487EEA">
        <w:rPr>
          <w:rFonts w:ascii="Times New Roman" w:hAnsi="Times New Roman" w:cs="Times New Roman"/>
          <w:sz w:val="24"/>
          <w:szCs w:val="24"/>
        </w:rPr>
        <w:t xml:space="preserve">Zubel R, Fojcik B, Wolski G, Uzieblo A (2009) First localities of neophytic moss </w:t>
      </w:r>
      <w:r w:rsidRPr="00487EEA">
        <w:rPr>
          <w:rFonts w:ascii="Times New Roman" w:hAnsi="Times New Roman" w:cs="Times New Roman"/>
          <w:i/>
          <w:sz w:val="24"/>
          <w:szCs w:val="24"/>
        </w:rPr>
        <w:t>Campylopus introflexus</w:t>
      </w:r>
      <w:r w:rsidRPr="00487EEA">
        <w:rPr>
          <w:rFonts w:ascii="Times New Roman" w:hAnsi="Times New Roman" w:cs="Times New Roman"/>
          <w:sz w:val="24"/>
          <w:szCs w:val="24"/>
        </w:rPr>
        <w:t xml:space="preserve"> (Hedw.) Brid. in the Lublin district. Annales Universitatis Mariae Curie-Sklodowska 64(2): 45. </w:t>
      </w:r>
      <w:hyperlink r:id="rId17" w:history="1">
        <w:r w:rsidRPr="00960948">
          <w:rPr>
            <w:rStyle w:val="Hyperlink"/>
            <w:rFonts w:ascii="Times New Roman" w:hAnsi="Times New Roman" w:cs="Times New Roman"/>
            <w:sz w:val="24"/>
            <w:szCs w:val="24"/>
          </w:rPr>
          <w:t>10.2478/v10067-010-0013-x</w:t>
        </w:r>
      </w:hyperlink>
    </w:p>
    <w:sectPr w:rsidR="00E36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79"/>
    <w:rsid w:val="00E36279"/>
    <w:rsid w:val="00FE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B9C5D"/>
  <w15:chartTrackingRefBased/>
  <w15:docId w15:val="{9B6F1AD9-9D9D-4027-B0E1-34BACEAD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279"/>
    <w:pPr>
      <w:spacing w:line="259" w:lineRule="auto"/>
    </w:pPr>
    <w:rPr>
      <w:noProof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2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2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279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2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279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2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279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2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279"/>
    <w:pPr>
      <w:keepNext/>
      <w:keepLines/>
      <w:spacing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2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2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279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6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279"/>
    <w:pPr>
      <w:numPr>
        <w:ilvl w:val="1"/>
      </w:numPr>
      <w:spacing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6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279"/>
    <w:pPr>
      <w:spacing w:before="160" w:line="278" w:lineRule="auto"/>
      <w:jc w:val="center"/>
    </w:pPr>
    <w:rPr>
      <w:i/>
      <w:iCs/>
      <w:noProof w:val="0"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6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279"/>
    <w:pPr>
      <w:spacing w:line="278" w:lineRule="auto"/>
      <w:ind w:left="720"/>
      <w:contextualSpacing/>
    </w:pPr>
    <w:rPr>
      <w:noProof w:val="0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62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2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27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362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OI:%2010.1179/1743282013Y.0000000049" TargetMode="External"/><Relationship Id="rId13" Type="http://schemas.openxmlformats.org/officeDocument/2006/relationships/hyperlink" Target="https://doi.org/10.2298/BOTSERB2001081S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DOI:%2010.17110/StudBot.2017.48.1.133" TargetMode="External"/><Relationship Id="rId12" Type="http://schemas.openxmlformats.org/officeDocument/2006/relationships/hyperlink" Target="http://dx.doi.org/10.13158/heia.29.1.2016.35" TargetMode="External"/><Relationship Id="rId17" Type="http://schemas.openxmlformats.org/officeDocument/2006/relationships/hyperlink" Target="DOI:%2010.2478/v10067-010-0013-x" TargetMode="External"/><Relationship Id="rId2" Type="http://schemas.openxmlformats.org/officeDocument/2006/relationships/settings" Target="settings.xml"/><Relationship Id="rId16" Type="http://schemas.openxmlformats.org/officeDocument/2006/relationships/hyperlink" Target="DOI:%2010.21406/abpa.2018.6.133" TargetMode="External"/><Relationship Id="rId1" Type="http://schemas.openxmlformats.org/officeDocument/2006/relationships/styles" Target="styles.xml"/><Relationship Id="rId6" Type="http://schemas.openxmlformats.org/officeDocument/2006/relationships/hyperlink" Target="DOI:%2010.1179/037366808X343711" TargetMode="External"/><Relationship Id="rId11" Type="http://schemas.openxmlformats.org/officeDocument/2006/relationships/hyperlink" Target="DOI:%2010.1080/03736687.2017.1298297" TargetMode="External"/><Relationship Id="rId5" Type="http://schemas.openxmlformats.org/officeDocument/2006/relationships/hyperlink" Target="DOI:%2010.1179/174328207X209203" TargetMode="External"/><Relationship Id="rId15" Type="http://schemas.openxmlformats.org/officeDocument/2006/relationships/hyperlink" Target="http://www.bz.upjs.sk/thaiszia" TargetMode="External"/><Relationship Id="rId10" Type="http://schemas.openxmlformats.org/officeDocument/2006/relationships/hyperlink" Target="doi:10.12657/steciana.020.014" TargetMode="External"/><Relationship Id="rId19" Type="http://schemas.openxmlformats.org/officeDocument/2006/relationships/theme" Target="theme/theme1.xml"/><Relationship Id="rId4" Type="http://schemas.openxmlformats.org/officeDocument/2006/relationships/hyperlink" Target="DOI:%2010.7872/cryb/v39.iss3.2018.331" TargetMode="External"/><Relationship Id="rId9" Type="http://schemas.openxmlformats.org/officeDocument/2006/relationships/hyperlink" Target="doi:10.12657/steciana.019.018" TargetMode="External"/><Relationship Id="rId14" Type="http://schemas.openxmlformats.org/officeDocument/2006/relationships/hyperlink" Target="https://doi.org/10.2298/BOTSERB2302361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1</Words>
  <Characters>4284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1-04T16:23:00Z</dcterms:created>
  <dcterms:modified xsi:type="dcterms:W3CDTF">2025-11-04T16:24:00Z</dcterms:modified>
</cp:coreProperties>
</file>